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5"/>
        <w:gridCol w:w="884"/>
        <w:gridCol w:w="864"/>
        <w:gridCol w:w="791"/>
        <w:gridCol w:w="807"/>
        <w:gridCol w:w="820"/>
        <w:gridCol w:w="840"/>
        <w:gridCol w:w="845"/>
        <w:gridCol w:w="807"/>
        <w:gridCol w:w="810"/>
        <w:gridCol w:w="849"/>
        <w:gridCol w:w="1002"/>
        <w:gridCol w:w="845"/>
        <w:gridCol w:w="903"/>
        <w:gridCol w:w="830"/>
        <w:gridCol w:w="788"/>
        <w:gridCol w:w="843"/>
        <w:gridCol w:w="916"/>
        <w:gridCol w:w="742"/>
        <w:gridCol w:w="743"/>
      </w:tblGrid>
      <w:tr>
        <w:trPr>
          <w:trHeight w:val="480" w:hRule="atLeast"/>
        </w:trPr>
        <w:tc>
          <w:tcPr>
            <w:tcW w:w="16724" w:type="dxa"/>
            <w:gridSpan w:val="2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at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1. Original data.</w:t>
            </w:r>
          </w:p>
        </w:tc>
      </w:tr>
      <w:tr>
        <w:trPr>
          <w:trHeight w:val="480" w:hRule="atLeast"/>
        </w:trPr>
        <w:tc>
          <w:tcPr>
            <w:tcW w:w="7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ge (years old)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ex (0=female, 1=male)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istology (1=AA, 2=AO, 3=GBM, 4=DMG, 5=mixed glioma)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WHO grade</w:t>
            </w:r>
          </w:p>
        </w:tc>
        <w:tc>
          <w:tcPr>
            <w:tcW w:w="41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ain location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o. of glioma (0=no, 1=yes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xtent of resection (0=PR, 1=STR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=NTR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=GTR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xtent of resection (0=PR+STR, 1=GTR+NTR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DH mutation (0=no, 1=yes)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GMT methylation (0=no, 1=yes)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p19q deletion (0=no, 1=yes)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Ki-67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pilepsy before surgery (0=no, 1=yes)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reoperative PNI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tatus (0=alive, 1=death)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S (months)</w:t>
            </w:r>
          </w:p>
        </w:tc>
      </w:tr>
      <w:tr>
        <w:trPr>
          <w:trHeight w:val="1100" w:hRule="atLeast"/>
        </w:trPr>
        <w:tc>
          <w:tcPr>
            <w:tcW w:w="7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frontal (0=no, 1=yes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arietal (0=no, 1=yes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ccipital (0=no, 1=yes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emporal (0=no, 1=yes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nsular (0=no, 1=yes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4.70 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1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4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8.7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2.1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3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2.5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1.6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3.6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3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9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9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4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4.6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6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4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3.7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.1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2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2.3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7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5.4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4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1.1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4.4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9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2.7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8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3.3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5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3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7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9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2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2.4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6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4.3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9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5.1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2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4.4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8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6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2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8.9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4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0.4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6.2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9.0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8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6.0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2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3.4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5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6.9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2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8.1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2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8.4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1.5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8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7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7.6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4.3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9.95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6724" w:type="dxa"/>
            <w:gridSpan w:val="20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A: anaplastic astrocytomas, AO: anaplastic oligodendrogliomas, GBM: glioblastoma, GTR: gross total resection, No.: number, NOS: not otherwised speccified, NTR: near total resection, PNI: prognostic nutritional index, PR: partial resection, STR: subtotal resection.</w:t>
            </w:r>
          </w:p>
        </w:tc>
      </w:tr>
      <w:tr>
        <w:trPr>
          <w:trHeight w:val="312" w:hRule="atLeast"/>
        </w:trPr>
        <w:tc>
          <w:tcPr>
            <w:tcW w:w="16724" w:type="dxa"/>
            <w:gridSpan w:val="20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7" w:right="5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16"/>
      <w:szCs w:val="16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3">
    <w:name w:val="e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4">
    <w:name w:val="et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7">
    <w:name w:val="et7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8">
    <w:name w:val="et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Et9">
    <w:name w:val="et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9:00Z</dcterms:created>
  <dc:creator>September</dc:creator>
  <dc:description/>
  <cp:keywords/>
  <dc:language>en-US</dc:language>
  <cp:lastModifiedBy>September</cp:lastModifiedBy>
  <dcterms:modified xsi:type="dcterms:W3CDTF">2021-05-10T13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